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F27C8" w14:textId="4BEBC6D1" w:rsidR="00A45DFB" w:rsidRDefault="00F91BD8">
      <w:pPr>
        <w:rPr>
          <w:iCs/>
        </w:rPr>
      </w:pPr>
      <w:r>
        <w:t xml:space="preserve">Supplemental Figure 1. Interaction of novel object type (brown rod or pink ball) and novel object location (bottom or top) on mean encounter time during the retention phase. </w:t>
      </w:r>
      <w:r w:rsidRPr="006E2DB5">
        <w:rPr>
          <w:iCs/>
        </w:rPr>
        <w:t xml:space="preserve">Values are quoted as mean ± </w:t>
      </w:r>
      <w:proofErr w:type="spellStart"/>
      <w:r w:rsidRPr="006E2DB5">
        <w:rPr>
          <w:iCs/>
        </w:rPr>
        <w:t>s.e.m.</w:t>
      </w:r>
      <w:proofErr w:type="spellEnd"/>
    </w:p>
    <w:p w14:paraId="2F370C47" w14:textId="77777777" w:rsidR="00254D04" w:rsidRDefault="00254D04"/>
    <w:p w14:paraId="4A9B8C27" w14:textId="4C5C8889" w:rsidR="00F91BD8" w:rsidRDefault="00F91BD8"/>
    <w:p w14:paraId="14EEDDD8" w14:textId="3F898CF3" w:rsidR="00F91BD8" w:rsidRDefault="00F91BD8">
      <w:r>
        <w:rPr>
          <w:noProof/>
        </w:rPr>
        <w:drawing>
          <wp:inline distT="0" distB="0" distL="0" distR="0" wp14:anchorId="1AF10E36" wp14:editId="2CBAEF7B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B4734B1-D97F-9D45-AC5B-0F6AB09763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F91BD8" w:rsidSect="00A76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BD8"/>
    <w:rsid w:val="000246F2"/>
    <w:rsid w:val="0004735A"/>
    <w:rsid w:val="0006336F"/>
    <w:rsid w:val="000638CE"/>
    <w:rsid w:val="000A1C8C"/>
    <w:rsid w:val="000B0AA8"/>
    <w:rsid w:val="000C4951"/>
    <w:rsid w:val="000E18C6"/>
    <w:rsid w:val="000F34F8"/>
    <w:rsid w:val="001117D0"/>
    <w:rsid w:val="00132132"/>
    <w:rsid w:val="00136194"/>
    <w:rsid w:val="00144EBA"/>
    <w:rsid w:val="00147015"/>
    <w:rsid w:val="0019287B"/>
    <w:rsid w:val="00194979"/>
    <w:rsid w:val="001A44C9"/>
    <w:rsid w:val="001C0E7C"/>
    <w:rsid w:val="001F5413"/>
    <w:rsid w:val="00222DEF"/>
    <w:rsid w:val="00254D04"/>
    <w:rsid w:val="00264E03"/>
    <w:rsid w:val="00272915"/>
    <w:rsid w:val="002965E5"/>
    <w:rsid w:val="002C4601"/>
    <w:rsid w:val="0030060D"/>
    <w:rsid w:val="0030166A"/>
    <w:rsid w:val="00315A07"/>
    <w:rsid w:val="0032501D"/>
    <w:rsid w:val="00333B26"/>
    <w:rsid w:val="00356D11"/>
    <w:rsid w:val="0037520C"/>
    <w:rsid w:val="0037586F"/>
    <w:rsid w:val="003C2E3E"/>
    <w:rsid w:val="003E1528"/>
    <w:rsid w:val="003E5CCC"/>
    <w:rsid w:val="003E693D"/>
    <w:rsid w:val="00405FBC"/>
    <w:rsid w:val="004154A6"/>
    <w:rsid w:val="00421C91"/>
    <w:rsid w:val="00425B48"/>
    <w:rsid w:val="00446EEA"/>
    <w:rsid w:val="004547D0"/>
    <w:rsid w:val="00491005"/>
    <w:rsid w:val="00492C2B"/>
    <w:rsid w:val="004B3321"/>
    <w:rsid w:val="004B3641"/>
    <w:rsid w:val="004C7538"/>
    <w:rsid w:val="005029E2"/>
    <w:rsid w:val="00511723"/>
    <w:rsid w:val="00532594"/>
    <w:rsid w:val="00551B15"/>
    <w:rsid w:val="0055557F"/>
    <w:rsid w:val="00583B2D"/>
    <w:rsid w:val="005A4687"/>
    <w:rsid w:val="005B2E1A"/>
    <w:rsid w:val="005C71DC"/>
    <w:rsid w:val="005F2BF4"/>
    <w:rsid w:val="00624764"/>
    <w:rsid w:val="006549CA"/>
    <w:rsid w:val="006610EB"/>
    <w:rsid w:val="00672B8B"/>
    <w:rsid w:val="006C1CAC"/>
    <w:rsid w:val="006C789D"/>
    <w:rsid w:val="006D5E12"/>
    <w:rsid w:val="0070110C"/>
    <w:rsid w:val="0070476E"/>
    <w:rsid w:val="00714D9F"/>
    <w:rsid w:val="00714E81"/>
    <w:rsid w:val="00742E95"/>
    <w:rsid w:val="007510AB"/>
    <w:rsid w:val="00757A0B"/>
    <w:rsid w:val="007A0E32"/>
    <w:rsid w:val="007D2392"/>
    <w:rsid w:val="00805A2C"/>
    <w:rsid w:val="0081761E"/>
    <w:rsid w:val="00817A94"/>
    <w:rsid w:val="00817F08"/>
    <w:rsid w:val="0087070D"/>
    <w:rsid w:val="00876282"/>
    <w:rsid w:val="0088701E"/>
    <w:rsid w:val="008A3BFB"/>
    <w:rsid w:val="008A5C72"/>
    <w:rsid w:val="008C0E41"/>
    <w:rsid w:val="008C7123"/>
    <w:rsid w:val="00914BC0"/>
    <w:rsid w:val="009956E3"/>
    <w:rsid w:val="009A31BD"/>
    <w:rsid w:val="009B3E51"/>
    <w:rsid w:val="009C14E5"/>
    <w:rsid w:val="009D4B84"/>
    <w:rsid w:val="009D6E99"/>
    <w:rsid w:val="00A0351F"/>
    <w:rsid w:val="00A2766B"/>
    <w:rsid w:val="00A45DFB"/>
    <w:rsid w:val="00A60A0A"/>
    <w:rsid w:val="00A6787F"/>
    <w:rsid w:val="00A75B77"/>
    <w:rsid w:val="00A76D2B"/>
    <w:rsid w:val="00AB14BD"/>
    <w:rsid w:val="00AD6F29"/>
    <w:rsid w:val="00AE4D30"/>
    <w:rsid w:val="00B17553"/>
    <w:rsid w:val="00B4616F"/>
    <w:rsid w:val="00B52132"/>
    <w:rsid w:val="00B83F6C"/>
    <w:rsid w:val="00B841FF"/>
    <w:rsid w:val="00C21A89"/>
    <w:rsid w:val="00C35AA4"/>
    <w:rsid w:val="00C45188"/>
    <w:rsid w:val="00C76D0B"/>
    <w:rsid w:val="00C9011D"/>
    <w:rsid w:val="00CA6299"/>
    <w:rsid w:val="00CE2C11"/>
    <w:rsid w:val="00CE658B"/>
    <w:rsid w:val="00CF69D7"/>
    <w:rsid w:val="00D21A3D"/>
    <w:rsid w:val="00D756F9"/>
    <w:rsid w:val="00DE3A24"/>
    <w:rsid w:val="00DE50C7"/>
    <w:rsid w:val="00E10162"/>
    <w:rsid w:val="00E13EDC"/>
    <w:rsid w:val="00E24A70"/>
    <w:rsid w:val="00E41C87"/>
    <w:rsid w:val="00E43D48"/>
    <w:rsid w:val="00E45F83"/>
    <w:rsid w:val="00E673A7"/>
    <w:rsid w:val="00EC0A09"/>
    <w:rsid w:val="00EE01EA"/>
    <w:rsid w:val="00F42091"/>
    <w:rsid w:val="00F451C8"/>
    <w:rsid w:val="00F52178"/>
    <w:rsid w:val="00F755E8"/>
    <w:rsid w:val="00F8586E"/>
    <w:rsid w:val="00F91BD8"/>
    <w:rsid w:val="00FC2C71"/>
    <w:rsid w:val="00FD2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6BEAB"/>
  <w15:chartTrackingRefBased/>
  <w15:docId w15:val="{28DAFDC2-7149-644E-9062-95CBC5150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airstyDePasquale/Desktop/Research%20/Enrichment%20and%20Object%20recognition%20/Final%20Manuscript/Funky%20results%20explora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I$9:$J$9</c:f>
              <c:strCache>
                <c:ptCount val="2"/>
                <c:pt idx="0">
                  <c:v>Novel Object</c:v>
                </c:pt>
                <c:pt idx="1">
                  <c:v>Brown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K$16:$L$16</c:f>
                <c:numCache>
                  <c:formatCode>General</c:formatCode>
                  <c:ptCount val="2"/>
                  <c:pt idx="0">
                    <c:v>4.5819263274751671</c:v>
                  </c:pt>
                  <c:pt idx="1">
                    <c:v>3.5163933720736416</c:v>
                  </c:pt>
                </c:numCache>
              </c:numRef>
            </c:plus>
            <c:minus>
              <c:numRef>
                <c:f>Sheet1!$K$16:$L$16</c:f>
                <c:numCache>
                  <c:formatCode>General</c:formatCode>
                  <c:ptCount val="2"/>
                  <c:pt idx="0">
                    <c:v>4.5819263274751671</c:v>
                  </c:pt>
                  <c:pt idx="1">
                    <c:v>3.51639337207364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K$7:$L$8</c:f>
              <c:multiLvlStrCache>
                <c:ptCount val="2"/>
                <c:lvl>
                  <c:pt idx="0">
                    <c:v>Bottom</c:v>
                  </c:pt>
                  <c:pt idx="1">
                    <c:v>Top</c:v>
                  </c:pt>
                </c:lvl>
                <c:lvl>
                  <c:pt idx="0">
                    <c:v>Placement of Object in Experimental Chamber</c:v>
                  </c:pt>
                </c:lvl>
              </c:multiLvlStrCache>
            </c:multiLvlStrRef>
          </c:cat>
          <c:val>
            <c:numRef>
              <c:f>Sheet1!$K$9:$L$9</c:f>
              <c:numCache>
                <c:formatCode>General</c:formatCode>
                <c:ptCount val="2"/>
                <c:pt idx="0">
                  <c:v>20.160736842105628</c:v>
                </c:pt>
                <c:pt idx="1">
                  <c:v>17.8019999999976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B51-1C4B-8758-A0883D1D87EE}"/>
            </c:ext>
          </c:extLst>
        </c:ser>
        <c:ser>
          <c:idx val="1"/>
          <c:order val="1"/>
          <c:tx>
            <c:strRef>
              <c:f>Sheet1!$I$10:$J$10</c:f>
              <c:strCache>
                <c:ptCount val="2"/>
                <c:pt idx="0">
                  <c:v>Novel Object</c:v>
                </c:pt>
                <c:pt idx="1">
                  <c:v>Pink</c:v>
                </c:pt>
              </c:strCache>
            </c:strRef>
          </c:tx>
          <c:spPr>
            <a:ln w="22225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K$17:$L$17</c:f>
                <c:numCache>
                  <c:formatCode>General</c:formatCode>
                  <c:ptCount val="2"/>
                  <c:pt idx="0">
                    <c:v>3.2904767984896011</c:v>
                  </c:pt>
                  <c:pt idx="1">
                    <c:v>4.8796130452043673</c:v>
                  </c:pt>
                </c:numCache>
              </c:numRef>
            </c:plus>
            <c:minus>
              <c:numRef>
                <c:f>Sheet1!$K$17:$L$17</c:f>
                <c:numCache>
                  <c:formatCode>General</c:formatCode>
                  <c:ptCount val="2"/>
                  <c:pt idx="0">
                    <c:v>3.2904767984896011</c:v>
                  </c:pt>
                  <c:pt idx="1">
                    <c:v>4.879613045204367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K$7:$L$8</c:f>
              <c:multiLvlStrCache>
                <c:ptCount val="2"/>
                <c:lvl>
                  <c:pt idx="0">
                    <c:v>Bottom</c:v>
                  </c:pt>
                  <c:pt idx="1">
                    <c:v>Top</c:v>
                  </c:pt>
                </c:lvl>
                <c:lvl>
                  <c:pt idx="0">
                    <c:v>Placement of Object in Experimental Chamber</c:v>
                  </c:pt>
                </c:lvl>
              </c:multiLvlStrCache>
            </c:multiLvlStrRef>
          </c:cat>
          <c:val>
            <c:numRef>
              <c:f>Sheet1!$K$10:$L$10</c:f>
              <c:numCache>
                <c:formatCode>General</c:formatCode>
                <c:ptCount val="2"/>
                <c:pt idx="0">
                  <c:v>20.068095238098511</c:v>
                </c:pt>
                <c:pt idx="1">
                  <c:v>28.8684500000061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B51-1C4B-8758-A0883D1D87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23750959"/>
        <c:axId val="323752607"/>
      </c:lineChart>
      <c:catAx>
        <c:axId val="3237509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3752607"/>
        <c:crosses val="autoZero"/>
        <c:auto val="1"/>
        <c:lblAlgn val="ctr"/>
        <c:lblOffset val="100"/>
        <c:noMultiLvlLbl val="0"/>
      </c:catAx>
      <c:valAx>
        <c:axId val="32375260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Mean</a:t>
                </a:r>
                <a:r>
                  <a:rPr lang="en-US" baseline="0">
                    <a:solidFill>
                      <a:schemeClr val="tx1"/>
                    </a:solidFill>
                  </a:rPr>
                  <a:t> Encounter Time (s)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37509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0582152230971118"/>
          <c:y val="5.7815689705453398E-4"/>
          <c:w val="0.2911347331583552"/>
          <c:h val="0.156829250510352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squale, Cairsty</dc:creator>
  <cp:keywords/>
  <dc:description/>
  <cp:lastModifiedBy>Depasquale, Cairsty</cp:lastModifiedBy>
  <cp:revision>2</cp:revision>
  <dcterms:created xsi:type="dcterms:W3CDTF">2021-09-18T01:36:00Z</dcterms:created>
  <dcterms:modified xsi:type="dcterms:W3CDTF">2021-09-18T01:38:00Z</dcterms:modified>
</cp:coreProperties>
</file>